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38EE0" w14:textId="57467A43" w:rsidR="00D42715" w:rsidRDefault="002E22A7">
      <w:r>
        <w:rPr>
          <w:noProof/>
        </w:rPr>
        <w:drawing>
          <wp:inline distT="0" distB="0" distL="0" distR="0" wp14:anchorId="45CD5307" wp14:editId="4C528F50">
            <wp:extent cx="5274310" cy="2505536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545"/>
                    <a:stretch/>
                  </pic:blipFill>
                  <pic:spPr bwMode="auto">
                    <a:xfrm>
                      <a:off x="0" y="0"/>
                      <a:ext cx="5274310" cy="2505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C218F6" w14:textId="0ACF73D2" w:rsidR="005930BE" w:rsidRDefault="005930BE">
      <w:pPr>
        <w:rPr>
          <w:rFonts w:ascii="Times New Roman" w:hAnsi="Times New Roman" w:cs="Times New Roman"/>
          <w:b/>
          <w:bCs/>
        </w:rPr>
      </w:pPr>
      <w:r w:rsidRPr="005930BE">
        <w:rPr>
          <w:rFonts w:ascii="Times New Roman" w:hAnsi="Times New Roman" w:cs="Times New Roman"/>
          <w:b/>
          <w:bCs/>
        </w:rPr>
        <w:t>Figure S1. Flow chart of sample selection</w:t>
      </w:r>
    </w:p>
    <w:p w14:paraId="6DEA3AB7" w14:textId="666FDC6E" w:rsidR="005930BE" w:rsidRPr="005930BE" w:rsidRDefault="005930BE" w:rsidP="005930BE">
      <w:pPr>
        <w:widowControl/>
        <w:jc w:val="left"/>
        <w:rPr>
          <w:rFonts w:ascii="Times New Roman" w:hAnsi="Times New Roman" w:cs="Times New Roman"/>
          <w:b/>
          <w:bCs/>
        </w:rPr>
        <w:sectPr w:rsidR="005930BE" w:rsidRPr="005930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16F116" w14:textId="12C1FA98" w:rsidR="005930BE" w:rsidRDefault="005930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5930BE">
        <w:rPr>
          <w:rFonts w:ascii="Times New Roman" w:hAnsi="Times New Roman" w:cs="Times New Roman"/>
          <w:b/>
          <w:bCs/>
        </w:rPr>
        <w:t>Association Between the LE8 and Risk of Frailty</w:t>
      </w:r>
      <w:r>
        <w:rPr>
          <w:rFonts w:ascii="Times New Roman" w:hAnsi="Times New Roman" w:cs="Times New Roman"/>
          <w:b/>
          <w:bCs/>
        </w:rPr>
        <w:t xml:space="preserve"> group by sex and age.</w:t>
      </w:r>
    </w:p>
    <w:tbl>
      <w:tblPr>
        <w:tblW w:w="13400" w:type="dxa"/>
        <w:tblLook w:val="04A0" w:firstRow="1" w:lastRow="0" w:firstColumn="1" w:lastColumn="0" w:noHBand="0" w:noVBand="1"/>
      </w:tblPr>
      <w:tblGrid>
        <w:gridCol w:w="2100"/>
        <w:gridCol w:w="1040"/>
        <w:gridCol w:w="2660"/>
        <w:gridCol w:w="2420"/>
        <w:gridCol w:w="2620"/>
        <w:gridCol w:w="2560"/>
      </w:tblGrid>
      <w:tr w:rsidR="005930BE" w:rsidRPr="005930BE" w14:paraId="19DAA71C" w14:textId="77777777" w:rsidTr="007154C8">
        <w:trPr>
          <w:trHeight w:val="290"/>
        </w:trPr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4919" w14:textId="77777777" w:rsidR="005930BE" w:rsidRPr="005930BE" w:rsidRDefault="005930BE" w:rsidP="007154C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1BD2" w14:textId="77777777" w:rsidR="005930BE" w:rsidRPr="005930BE" w:rsidRDefault="005930BE" w:rsidP="007154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93C07" w14:textId="77777777" w:rsidR="005930BE" w:rsidRPr="005930BE" w:rsidRDefault="005930BE" w:rsidP="007154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0B23C" w14:textId="77777777" w:rsidR="005930BE" w:rsidRPr="005930BE" w:rsidRDefault="005930BE" w:rsidP="007154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26B88" w14:textId="50CF29CF" w:rsidR="005930BE" w:rsidRPr="005930BE" w:rsidRDefault="005930BE" w:rsidP="007154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onger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</w:t>
            </w:r>
            <w:proofErr w:type="gramEnd"/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0)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42209" w14:textId="3C3A1711" w:rsidR="005930BE" w:rsidRPr="005930BE" w:rsidRDefault="005930BE" w:rsidP="007154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lder (Aged 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0)</w:t>
            </w:r>
          </w:p>
        </w:tc>
      </w:tr>
      <w:tr w:rsidR="005930BE" w:rsidRPr="005930BE" w14:paraId="32ABA8F7" w14:textId="77777777" w:rsidTr="007154C8">
        <w:trPr>
          <w:trHeight w:val="290"/>
        </w:trPr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9AFF7" w14:textId="77777777" w:rsidR="005930BE" w:rsidRPr="005930BE" w:rsidRDefault="005930BE" w:rsidP="007154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08BEB" w14:textId="77777777" w:rsidR="005930BE" w:rsidRPr="005930BE" w:rsidRDefault="005930BE" w:rsidP="007154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49382" w14:textId="77777777" w:rsidR="005930BE" w:rsidRPr="005930BE" w:rsidRDefault="005930BE" w:rsidP="007154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0BB398" w14:textId="77777777" w:rsidR="005930BE" w:rsidRPr="005930BE" w:rsidRDefault="005930BE" w:rsidP="007154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5D875" w14:textId="77777777" w:rsidR="005930BE" w:rsidRPr="005930BE" w:rsidRDefault="005930BE" w:rsidP="007154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E05A7" w14:textId="77777777" w:rsidR="005930BE" w:rsidRPr="005930BE" w:rsidRDefault="005930BE" w:rsidP="007154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</w:tr>
      <w:tr w:rsidR="005930BE" w:rsidRPr="005930BE" w14:paraId="2A72B135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E8A3" w14:textId="77777777" w:rsidR="005930BE" w:rsidRPr="005930BE" w:rsidRDefault="005930BE" w:rsidP="00715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e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BE6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8C1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7FA3" w14:textId="77777777" w:rsidR="005930BE" w:rsidRPr="005930BE" w:rsidRDefault="005930BE" w:rsidP="007154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60EA" w14:textId="77777777" w:rsidR="005930BE" w:rsidRPr="005930BE" w:rsidRDefault="005930BE" w:rsidP="007154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BC8A" w14:textId="77777777" w:rsidR="005930BE" w:rsidRPr="005930BE" w:rsidRDefault="005930BE" w:rsidP="007154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30BE" w:rsidRPr="005930BE" w14:paraId="15DBFB84" w14:textId="77777777" w:rsidTr="007154C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0524" w14:textId="77777777" w:rsidR="005930BE" w:rsidRPr="005930BE" w:rsidRDefault="005930BE" w:rsidP="007154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E31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896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 (0.88-1.41, p=.38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630C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 (0.69-1.09, p=.21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9C9F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 (0.74-1.18, p=.55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4C3E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0.79-1.26, p=.974)</w:t>
            </w:r>
          </w:p>
        </w:tc>
      </w:tr>
      <w:tr w:rsidR="005930BE" w:rsidRPr="005930BE" w14:paraId="53490BE7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A9D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10A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441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 (0.77-1.22, p=.81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9FE2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 (0.80-1.26, p=.95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6F98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 (0.70-1.11, p=.28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06D9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 (0.87-1.37, p=.440)</w:t>
            </w:r>
          </w:p>
        </w:tc>
      </w:tr>
      <w:tr w:rsidR="005930BE" w:rsidRPr="005930BE" w14:paraId="18A47902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72C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6902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18F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 (0.61-0.98, p=.033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282A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 (0.58-0.95, p=.01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ABA8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 (0.50-0.84, p&lt;.00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2849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 (0.68-1.08, p=.180)</w:t>
            </w:r>
          </w:p>
        </w:tc>
      </w:tr>
      <w:tr w:rsidR="005930BE" w:rsidRPr="005930BE" w14:paraId="6A714817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C6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912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2C5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 (0.48-0.97, p=.03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C78E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 (0.55-1.22, p=.33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6E13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1 (0.33-0.78, p=.00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B477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 (0.66-1.27, p=.601)</w:t>
            </w:r>
          </w:p>
        </w:tc>
      </w:tr>
      <w:tr w:rsidR="005930BE" w:rsidRPr="005930BE" w14:paraId="7313332B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8C79" w14:textId="77777777" w:rsidR="005930BE" w:rsidRPr="005930BE" w:rsidRDefault="005930BE" w:rsidP="00715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C9E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B6B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51245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ADD13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FECFB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34A7FAA3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FE98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DE5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8B1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 (0.53-1.35, p=.48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A0F5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 (0.38-1.10, p=.10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B1F72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 (0.44-1.25, p=.26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24403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 (0.50-1.26, p=.324)</w:t>
            </w:r>
          </w:p>
        </w:tc>
      </w:tr>
      <w:tr w:rsidR="005930BE" w:rsidRPr="005930BE" w14:paraId="66263F26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06F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3EE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DF3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 (0.41-0.91, p=.01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6280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 (0.40-0.89, p=.01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9A54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 (0.47-1.09, p=.11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6527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2 (0.36-0.76, p&lt;.001)</w:t>
            </w:r>
          </w:p>
        </w:tc>
      </w:tr>
      <w:tr w:rsidR="005930BE" w:rsidRPr="005930BE" w14:paraId="5F1F8452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7D2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288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7C3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9 (0.41-0.84, p=.00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9142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 (0.44-0.99, p=.04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73BF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 (0.44-0.99, p=.04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5439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 (0.38-0.78, p=.001)</w:t>
            </w:r>
          </w:p>
        </w:tc>
      </w:tr>
      <w:tr w:rsidR="005930BE" w:rsidRPr="005930BE" w14:paraId="4C45A485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370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C27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13B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1 (0.33-0.77, p=.002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707F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9 (0.39-0.89, p=.012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9CEC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 (0.36-0.87, p=.00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E4A4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 (0.31-0.71, p&lt;.001)</w:t>
            </w:r>
          </w:p>
        </w:tc>
      </w:tr>
      <w:tr w:rsidR="005930BE" w:rsidRPr="005930BE" w14:paraId="3E376085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6AD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A2D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82D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 (0.52-1.06, p=.10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CB033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 (0.44-0.96, p=.03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067A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 (0.51-1.10, p=.14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4297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 (0.45-0.94, p=.021)</w:t>
            </w:r>
          </w:p>
        </w:tc>
      </w:tr>
      <w:tr w:rsidR="005930BE" w:rsidRPr="005930BE" w14:paraId="52B0FD28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A12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843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A48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 (0.37-0.53, p&lt;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7816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8 (0.32-0.46, p&lt;.00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BDBE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 (0.39-0.56, p&lt;.00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103F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6 (0.30-0.42, p&lt;.001)</w:t>
            </w:r>
          </w:p>
        </w:tc>
      </w:tr>
      <w:tr w:rsidR="005930BE" w:rsidRPr="005930BE" w14:paraId="1272B2AB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C1BE" w14:textId="77777777" w:rsidR="005930BE" w:rsidRPr="005930BE" w:rsidRDefault="005930BE" w:rsidP="00715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8A8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94F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CAB57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604FF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A5CB1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3F18932A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0D1B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AD7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3E5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 (0.20-5.06, p=.987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D919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 (0.18-2.49, p=.54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60CF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51 (0.83-14.76, p=.08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D314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4 (0.04-1.36, p=.106)</w:t>
            </w:r>
          </w:p>
        </w:tc>
      </w:tr>
      <w:tr w:rsidR="005930BE" w:rsidRPr="005930BE" w14:paraId="1C3C2843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7D5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263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850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 (0.65-2.26, p=.53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EC82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 (0.50-1.29, p=.36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1026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 (0.54-2.03, p=.88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6879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 (0.58-1.50, p=.771)</w:t>
            </w:r>
          </w:p>
        </w:tc>
      </w:tr>
      <w:tr w:rsidR="005930BE" w:rsidRPr="005930BE" w14:paraId="11D09FC5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509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21F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3B3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1 (0.45-7.29, p=.4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EFDE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 (0.31-2.65, p=.85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E8A7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 (0.38-2.55, p=.96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2B61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4 (0.22-12.19, p=.628)</w:t>
            </w:r>
          </w:p>
        </w:tc>
      </w:tr>
      <w:tr w:rsidR="005930BE" w:rsidRPr="005930BE" w14:paraId="60964986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155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97F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5F8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9 (0.65-2.17, p=.56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EA45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8 (1.02-2.75, p=.04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3DB6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4 (1.22-3.09, p=.00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4B592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 (0.41-1.62, p=.557)</w:t>
            </w:r>
          </w:p>
        </w:tc>
      </w:tr>
      <w:tr w:rsidR="005930BE" w:rsidRPr="005930BE" w14:paraId="1842259C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8F52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F703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E6B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 (0.33-1.51, p=.37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1ABE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 (0.66-1.87, p=.68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D7B5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 (0.59-1.89, p=.85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2779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 (0.47-1.66, p=.692)</w:t>
            </w:r>
          </w:p>
        </w:tc>
      </w:tr>
      <w:tr w:rsidR="005930BE" w:rsidRPr="005930BE" w14:paraId="71BB0FE1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980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33E3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622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 (0.61-1.08, p=.15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3787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 (0.65-1.07, p=.15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04DB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 (0.81-1.33, p=.75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1FD9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 (0.56-1.00, p=.052)</w:t>
            </w:r>
          </w:p>
        </w:tc>
      </w:tr>
      <w:tr w:rsidR="005930BE" w:rsidRPr="005930BE" w14:paraId="1C2F8D70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0C3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A65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79C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 (0.44-1.31, p=.32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C511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 (0.27-1.14, p=.10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EB75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 (0.40-1.31, p=.29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D61D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 (0.38-1.29, p=.249)</w:t>
            </w:r>
          </w:p>
        </w:tc>
      </w:tr>
      <w:tr w:rsidR="005930BE" w:rsidRPr="005930BE" w14:paraId="59E1EB67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BFB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42B3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97B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 (0.48-0.81, p&lt;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5BE73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 (0.46-0.78, p&lt;.00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7E94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 (0.48-0.77, p&lt;.00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CA4F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 (0.48-0.86, p=.003)</w:t>
            </w:r>
          </w:p>
        </w:tc>
      </w:tr>
      <w:tr w:rsidR="005930BE" w:rsidRPr="005930BE" w14:paraId="380AE159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AD6D" w14:textId="77777777" w:rsidR="005930BE" w:rsidRPr="005930BE" w:rsidRDefault="005930BE" w:rsidP="00715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ee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14B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ED2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BB2E0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A470B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43AA7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4518F8FA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F484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35F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C9B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 (0.34-1.64, p=.463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5F15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9 (0.68-3.27, p=.32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815C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6 (0.96-3.97, p=.06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88A9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5 (0.17-1.14, p=.091)</w:t>
            </w:r>
          </w:p>
        </w:tc>
      </w:tr>
      <w:tr w:rsidR="005930BE" w:rsidRPr="005930BE" w14:paraId="1E9A0907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64E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338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D00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9 (0.19-0.81, p=.01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AA4C3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 (0.46-1.82, p=.79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FAF3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 (0.54-1.91, p=.95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1E423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7 (0.12-0.65, p=.003)</w:t>
            </w:r>
          </w:p>
        </w:tc>
      </w:tr>
      <w:tr w:rsidR="005930BE" w:rsidRPr="005930BE" w14:paraId="4B362631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243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2CB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415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5 (0.12-0.52, p&lt;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7912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 (0.29-1.16, p=.12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7442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 (0.31-1.07, p=.08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E699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 (0.09-0.49, p&lt;.001)</w:t>
            </w:r>
          </w:p>
        </w:tc>
      </w:tr>
      <w:tr w:rsidR="005930BE" w:rsidRPr="005930BE" w14:paraId="3B87B1FA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F93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D35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C60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8 (0.13-0.58, p&lt;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2685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 (0.29-1.21, p=.15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AA5D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 (0.39-1.46, p=.40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995E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8 (0.08-0.43, p&lt;.001)</w:t>
            </w:r>
          </w:p>
        </w:tc>
      </w:tr>
      <w:tr w:rsidR="005930BE" w:rsidRPr="005930BE" w14:paraId="41B01829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AA7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B7F3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D6D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0 (0.10-0.41, p&lt;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FEA9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5 (0.23-0.88, p=.02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6E0C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 (0.26-0.87, p=.01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9B77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5 (0.06-0.35, p&lt;.001)</w:t>
            </w:r>
          </w:p>
        </w:tc>
      </w:tr>
      <w:tr w:rsidR="005930BE" w:rsidRPr="005930BE" w14:paraId="71BF9E21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C51F" w14:textId="77777777" w:rsidR="005930BE" w:rsidRPr="005930BE" w:rsidRDefault="005930BE" w:rsidP="00715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0323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3D7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AD433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BA908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05F2B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348613F6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49F4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110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D96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 (0.43-0.85, p=.00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FB27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 (0.34-0.86, p=.00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E5BD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 (0.48-0.97, p=.03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6346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 (0.31-0.78, p=.002)</w:t>
            </w:r>
          </w:p>
        </w:tc>
      </w:tr>
      <w:tr w:rsidR="005930BE" w:rsidRPr="005930BE" w14:paraId="1AE9E3D7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07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650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4E3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 (0.32-0.60, p&lt;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220B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 (0.28-0.63, p&lt;.00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E083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3 (0.32-0.59, p&lt;.00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CEF0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 (0.31-0.72, p&lt;.001)</w:t>
            </w:r>
          </w:p>
        </w:tc>
      </w:tr>
      <w:tr w:rsidR="005930BE" w:rsidRPr="005930BE" w14:paraId="37F841C1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66E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784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F28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1 (0.30-0.56, p&lt;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ABC4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8 (0.25-0.57, p&lt;.00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588B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 (0.27-0.51, p&lt;.00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BCD8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 (0.31-0.69, p&lt;.001)</w:t>
            </w:r>
          </w:p>
        </w:tc>
      </w:tr>
      <w:tr w:rsidR="005930BE" w:rsidRPr="005930BE" w14:paraId="5CFB053A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6C3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6C4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ACE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3 (0.24-0.46, p&lt;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BA382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3 (0.28-0.66, p&lt;.00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C95A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5 (0.25-0.49, p&lt;.00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6294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5 (0.30-0.69, p&lt;.001)</w:t>
            </w:r>
          </w:p>
        </w:tc>
      </w:tr>
      <w:tr w:rsidR="005930BE" w:rsidRPr="005930BE" w14:paraId="44CA0DD4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59E3" w14:textId="77777777" w:rsidR="005930BE" w:rsidRPr="005930BE" w:rsidRDefault="005930BE" w:rsidP="00715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HDL-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2EC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90C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F99AD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75FF5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9193D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227370EB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6199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ED6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FC9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 (0.68-1.49, p=.962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8C55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 (0.57-1.63, p=.88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6635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 (0.63-1.47, p=.86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D827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 (0.65-1.66, p=.861)</w:t>
            </w:r>
          </w:p>
        </w:tc>
      </w:tr>
      <w:tr w:rsidR="005930BE" w:rsidRPr="005930BE" w14:paraId="2799CFAC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9EB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C1C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D892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 (0.68-1.37, p=.84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0147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9 (0.87-2.22, p=.16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DA7E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 (0.63-1.36, p=.70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FACE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7 (0.91-2.07, p=.135)</w:t>
            </w:r>
          </w:p>
        </w:tc>
      </w:tr>
      <w:tr w:rsidR="005930BE" w:rsidRPr="005930BE" w14:paraId="469613F0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CFB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EF0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E54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 (0.70-1.46, p=.95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42A7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 (0.58-1.54, p=.82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ED8B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 (0.63-1.40, p=.76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E015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 (0.69-1.63, p=.803)</w:t>
            </w:r>
          </w:p>
        </w:tc>
      </w:tr>
      <w:tr w:rsidR="005930BE" w:rsidRPr="005930BE" w14:paraId="52C7686F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B3E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9D5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7562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6 (0.96-1.94, p=.08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9109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5 (1.11-2.76, p=.01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E181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5 (0.99-2.13, p=.05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017A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1 (1.14-2.56, p=.009)</w:t>
            </w:r>
          </w:p>
        </w:tc>
      </w:tr>
      <w:tr w:rsidR="005930BE" w:rsidRPr="005930BE" w14:paraId="0A3C58B1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483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09F3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69F2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 (0.86-1.84, p=.23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C4B5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0 (0.87-2.25, p=.172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448E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 (0.79-1.77, p=.41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E04D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3 (1.00-2.34, p=.053)</w:t>
            </w:r>
          </w:p>
        </w:tc>
      </w:tr>
      <w:tr w:rsidR="005930BE" w:rsidRPr="005930BE" w14:paraId="0040DAC8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34B3" w14:textId="77777777" w:rsidR="005930BE" w:rsidRPr="005930BE" w:rsidRDefault="005930BE" w:rsidP="00715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8BE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AED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5E466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7D28D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55F96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1EA7ABB1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E39A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669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4FF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 (0.48-2.83, p=.727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5E83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 (0.27-1.44, p=.27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B2B6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 (0.57-2.35, p=.68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CCD9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1 (0.13-1.31, p=.132)</w:t>
            </w:r>
          </w:p>
        </w:tc>
      </w:tr>
      <w:tr w:rsidR="005930BE" w:rsidRPr="005930BE" w14:paraId="239FC9B0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2619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CCB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FB3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 (0.58-2.89, p=.53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6676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0 (0.63-2.69, p=.47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A1FD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 (0.51-1.89, p=.96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4DFF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 (0.57-4.35, p=.380)</w:t>
            </w:r>
          </w:p>
        </w:tc>
      </w:tr>
      <w:tr w:rsidR="005930BE" w:rsidRPr="005930BE" w14:paraId="44878398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341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1C7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9BC2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 (0.56-2.33, p=.70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B207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 (0.41-1.54, p=.49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A526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 (0.55-1.74, p=.93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7D79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 (0.32-2.03, p=.642)</w:t>
            </w:r>
          </w:p>
        </w:tc>
      </w:tr>
      <w:tr w:rsidR="005930BE" w:rsidRPr="005930BE" w14:paraId="2822DDA5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24B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CA7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EBD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 (0.66-2.52, p=.45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E379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 (0.50-1.74, p=.82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70EE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 (0.71-2.10, p=.47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330C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 (0.37-2.22, p=.826)</w:t>
            </w:r>
          </w:p>
        </w:tc>
      </w:tr>
      <w:tr w:rsidR="005930BE" w:rsidRPr="005930BE" w14:paraId="60624BBD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CD5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90F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586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4 (0.18-0.66, p=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E41B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 (0.20-0.68, p=.002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CB81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6 (0.21-0.61, p&lt;.00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0232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0 (0.12-0.73, p=.008)</w:t>
            </w:r>
          </w:p>
        </w:tc>
      </w:tr>
      <w:tr w:rsidR="005930BE" w:rsidRPr="005930BE" w14:paraId="51E5D3C5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7C0F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229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DE3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0 (0.16-0.59, p&lt;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C91E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3 (0.18-0.61, p&lt;.00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67ED2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8 (0.22-0.63, p&lt;.00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C1CB3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4 (0.10-0.59, p=.002)</w:t>
            </w:r>
          </w:p>
        </w:tc>
      </w:tr>
      <w:tr w:rsidR="005930BE" w:rsidRPr="005930BE" w14:paraId="132E625E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171C" w14:textId="77777777" w:rsidR="005930BE" w:rsidRPr="005930BE" w:rsidRDefault="005930BE" w:rsidP="00715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lood press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989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9A3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558B9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966C7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8DBA0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75EBF4A6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706F" w14:textId="77777777" w:rsidR="005930BE" w:rsidRPr="005930BE" w:rsidRDefault="005930BE" w:rsidP="007154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4CA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A0E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2 (1.04-1.94, p=.02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0A04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 (1.01-2.24, p=.04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14A5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1 (1.15-2.85, p=.01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CB15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 (1.01-1.80, p=.045)</w:t>
            </w:r>
          </w:p>
        </w:tc>
      </w:tr>
      <w:tr w:rsidR="005930BE" w:rsidRPr="005930BE" w14:paraId="735373B1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7E4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ABA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3C1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 (0.30-0.71, p&lt;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9414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0 (0.24-0.67, p&lt;.00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940F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 (0.32-0.92, p=.0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E223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 (0.24-0.58, p&lt;.001)</w:t>
            </w:r>
          </w:p>
        </w:tc>
      </w:tr>
      <w:tr w:rsidR="005930BE" w:rsidRPr="005930BE" w14:paraId="37D6779E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33B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4C1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39A4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 (0.86-1.59, p=.30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B2B42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 (0.88-1.90, p=.19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7654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3 (0.93-2.22, p=.10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560F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 (0.86-1.54, p=.345)</w:t>
            </w:r>
          </w:p>
        </w:tc>
      </w:tr>
      <w:tr w:rsidR="005930BE" w:rsidRPr="005930BE" w14:paraId="748FD43A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BA9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3D0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E6E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8 (0.32-0.71, p&lt;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2BA1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1 (0.32-0.79, p=.00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A9E03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 (0.42-1.09, p=.10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CAAC2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5 (0.23-0.52, p&lt;.001)</w:t>
            </w:r>
          </w:p>
        </w:tc>
      </w:tr>
      <w:tr w:rsidR="005930BE" w:rsidRPr="005930BE" w14:paraId="3F004437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A9A9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8427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71C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 (0.80-1.52, p=.562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DE68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0 (0.87-1.95, p=.20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210A6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6 (1.05-2.62, p=.02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5AC5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 (0.68-1.26, p=.629)</w:t>
            </w:r>
          </w:p>
        </w:tc>
      </w:tr>
      <w:tr w:rsidR="005930BE" w:rsidRPr="005930BE" w14:paraId="07524879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D2F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1CAC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EA5E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3 (0.28-0.67, p&lt;.0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E09F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 (0.39-1.06, p=.08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11F4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 (0.43-1.24, p=.24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9926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8 (0.24-0.60, p&lt;.001)</w:t>
            </w:r>
          </w:p>
        </w:tc>
      </w:tr>
      <w:tr w:rsidR="005930BE" w:rsidRPr="005930BE" w14:paraId="5D5B072C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EF45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23D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D9E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 (0.91-1.74, p=.158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91A22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8 (1.20-2.63, p=.00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C7DAB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5 (1.12-2.74, p=.01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DD181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8 (1.02-1.86, p=.034)</w:t>
            </w:r>
          </w:p>
        </w:tc>
      </w:tr>
      <w:tr w:rsidR="005930BE" w:rsidRPr="005930BE" w14:paraId="772EEA3D" w14:textId="77777777" w:rsidTr="007154C8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EFD80" w14:textId="77777777" w:rsidR="005930BE" w:rsidRPr="005930BE" w:rsidRDefault="005930BE" w:rsidP="007154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FDB2A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78E9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8 (0.32-0.72, p&lt;.00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34D58D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 (0.46-1.14, p=.162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12E48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 (0.45-1.18, p=.20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895280" w14:textId="77777777" w:rsidR="005930BE" w:rsidRPr="005930BE" w:rsidRDefault="005930BE" w:rsidP="007154C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2 (0.35-0.79, p=.002)</w:t>
            </w:r>
          </w:p>
        </w:tc>
      </w:tr>
    </w:tbl>
    <w:p w14:paraId="65659403" w14:textId="77777777" w:rsidR="003F499A" w:rsidRDefault="003F499A" w:rsidP="003F499A">
      <w:pPr>
        <w:rPr>
          <w:rFonts w:ascii="Times New Roman" w:eastAsia="Times New Roman Uni" w:hAnsi="Times New Roman" w:cs="Times New Roman"/>
          <w:b/>
          <w:bCs/>
        </w:rPr>
      </w:pPr>
      <w:r w:rsidRPr="007154C8">
        <w:rPr>
          <w:rFonts w:ascii="Times New Roman" w:hAnsi="Times New Roman" w:cs="Times New Roman"/>
        </w:rPr>
        <w:t>Abbreviations: PA: physical activity; BMI: body mass index; HDL: Non-High-Density Lipoprotein Cholesterol.</w:t>
      </w:r>
    </w:p>
    <w:p w14:paraId="54084C18" w14:textId="36B74F05" w:rsidR="005930BE" w:rsidRPr="003F499A" w:rsidRDefault="005930BE">
      <w:pPr>
        <w:rPr>
          <w:rFonts w:ascii="Times New Roman" w:hAnsi="Times New Roman" w:cs="Times New Roman"/>
          <w:b/>
          <w:bCs/>
        </w:rPr>
      </w:pPr>
    </w:p>
    <w:p w14:paraId="315F3654" w14:textId="2CB4013E" w:rsidR="005930BE" w:rsidRDefault="005930BE">
      <w:pPr>
        <w:rPr>
          <w:rFonts w:ascii="Times New Roman" w:hAnsi="Times New Roman" w:cs="Times New Roman"/>
          <w:b/>
          <w:bCs/>
        </w:rPr>
      </w:pPr>
    </w:p>
    <w:p w14:paraId="10A0815E" w14:textId="0A076A7F" w:rsidR="005930BE" w:rsidRDefault="005930BE">
      <w:pPr>
        <w:rPr>
          <w:rFonts w:ascii="Times New Roman" w:hAnsi="Times New Roman" w:cs="Times New Roman"/>
          <w:b/>
          <w:bCs/>
        </w:rPr>
      </w:pPr>
    </w:p>
    <w:p w14:paraId="598D367E" w14:textId="77777777" w:rsidR="005930BE" w:rsidRDefault="005930BE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8BEC7E5" w14:textId="283A8AD0" w:rsidR="005930BE" w:rsidRPr="005930BE" w:rsidRDefault="005930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3F499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7154C8">
        <w:rPr>
          <w:rFonts w:ascii="Times New Roman" w:hAnsi="Times New Roman" w:cs="Times New Roman"/>
          <w:b/>
          <w:bCs/>
          <w:sz w:val="20"/>
          <w:szCs w:val="20"/>
        </w:rPr>
        <w:t xml:space="preserve">Sensitivity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7154C8">
        <w:rPr>
          <w:rFonts w:ascii="Times New Roman" w:hAnsi="Times New Roman" w:cs="Times New Roman"/>
          <w:b/>
          <w:bCs/>
          <w:sz w:val="20"/>
          <w:szCs w:val="20"/>
        </w:rPr>
        <w:t>nalyses</w:t>
      </w:r>
      <w:r w:rsidRPr="005930B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or the </w:t>
      </w:r>
      <w:r w:rsidRPr="005930BE">
        <w:rPr>
          <w:rFonts w:ascii="Times New Roman" w:hAnsi="Times New Roman" w:cs="Times New Roman"/>
          <w:b/>
          <w:bCs/>
        </w:rPr>
        <w:t>Association Between the LE8 and Risk of Frailty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5"/>
        <w:gridCol w:w="972"/>
        <w:gridCol w:w="3574"/>
        <w:gridCol w:w="3574"/>
        <w:gridCol w:w="3573"/>
      </w:tblGrid>
      <w:tr w:rsidR="005930BE" w:rsidRPr="005930BE" w14:paraId="47DCEB5A" w14:textId="77777777" w:rsidTr="005930BE">
        <w:trPr>
          <w:trHeight w:val="290"/>
        </w:trPr>
        <w:tc>
          <w:tcPr>
            <w:tcW w:w="8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A2204" w14:textId="77777777" w:rsidR="005930BE" w:rsidRPr="005930BE" w:rsidRDefault="005930BE" w:rsidP="005930B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A0F0" w14:textId="77777777" w:rsidR="005930BE" w:rsidRPr="005930BE" w:rsidRDefault="005930BE" w:rsidP="005930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5D47A" w14:textId="77777777" w:rsidR="005930BE" w:rsidRPr="005930BE" w:rsidRDefault="005930BE" w:rsidP="00593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I &gt;= 0.18</w:t>
            </w:r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53C7D" w14:textId="77777777" w:rsidR="005930BE" w:rsidRPr="005930BE" w:rsidRDefault="005930BE" w:rsidP="00593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I &gt;= 0.25 </w:t>
            </w:r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E5E1B" w14:textId="77777777" w:rsidR="005930BE" w:rsidRPr="005930BE" w:rsidRDefault="005930BE" w:rsidP="00593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I &gt;= 0.25 </w:t>
            </w:r>
          </w:p>
        </w:tc>
      </w:tr>
      <w:tr w:rsidR="005930BE" w:rsidRPr="005930BE" w14:paraId="42261870" w14:textId="77777777" w:rsidTr="005930BE">
        <w:trPr>
          <w:trHeight w:val="290"/>
        </w:trPr>
        <w:tc>
          <w:tcPr>
            <w:tcW w:w="8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DC8B9" w14:textId="77777777" w:rsidR="005930BE" w:rsidRPr="005930BE" w:rsidRDefault="005930BE" w:rsidP="00593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A1056" w14:textId="77777777" w:rsidR="005930BE" w:rsidRPr="005930BE" w:rsidRDefault="005930BE" w:rsidP="00593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196C0" w14:textId="77777777" w:rsidR="005930BE" w:rsidRPr="005930BE" w:rsidRDefault="005930BE" w:rsidP="00593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10B15" w14:textId="77777777" w:rsidR="005930BE" w:rsidRPr="005930BE" w:rsidRDefault="005930BE" w:rsidP="00593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2FB78" w14:textId="77777777" w:rsidR="005930BE" w:rsidRPr="005930BE" w:rsidRDefault="005930BE" w:rsidP="00593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</w:tr>
      <w:tr w:rsidR="005930BE" w:rsidRPr="005930BE" w14:paraId="25731054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6577" w14:textId="77777777" w:rsidR="005930BE" w:rsidRPr="005930BE" w:rsidRDefault="005930BE" w:rsidP="005930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et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6BD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AFE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735D8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95BC9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060E456F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25FB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E24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A9D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 (0.73-1.04, p=.12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64E0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 (0.77-1.14, p=.523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B627E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 (0.77-1.22, p=.811)</w:t>
            </w:r>
          </w:p>
        </w:tc>
      </w:tr>
      <w:tr w:rsidR="005930BE" w:rsidRPr="005930BE" w14:paraId="2924237F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55A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55C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E3F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 (0.77-1.08, p=.275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7870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 (0.76-1.12, p=.415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4797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 (0.84-1.30, p=.709)</w:t>
            </w:r>
          </w:p>
        </w:tc>
      </w:tr>
      <w:tr w:rsidR="005930BE" w:rsidRPr="005930BE" w14:paraId="03F7A4F6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762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DCA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E40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 (0.59-0.84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DDA3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 (0.59-0.89, p=.002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89638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 (0.65-1.06, p=.131)</w:t>
            </w:r>
          </w:p>
        </w:tc>
      </w:tr>
      <w:tr w:rsidR="005930BE" w:rsidRPr="005930BE" w14:paraId="0534E8F5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10D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C6A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81A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 (0.44-0.73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70DA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 (0.54-1.00, p=.05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4AB8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 (0.52-1.13, p=.181)</w:t>
            </w:r>
          </w:p>
        </w:tc>
      </w:tr>
      <w:tr w:rsidR="005930BE" w:rsidRPr="005930BE" w14:paraId="2B8AFEBB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B819" w14:textId="77777777" w:rsidR="005930BE" w:rsidRPr="005930BE" w:rsidRDefault="005930BE" w:rsidP="005930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80A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843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A4F37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D9ADE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44FCA2EE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273D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FC1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743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 (0.53-1.06, p=.1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9C47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 (0.45-1.00, p=.049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2A6F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 (0.39-1.00, p=.051)</w:t>
            </w:r>
          </w:p>
        </w:tc>
      </w:tr>
      <w:tr w:rsidR="005930BE" w:rsidRPr="005930BE" w14:paraId="2AD39F8E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63B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785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387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 (0.42-0.75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7C9B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 (0.31-0.63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1D92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5 (0.22-0.56, p&lt;.001)</w:t>
            </w:r>
          </w:p>
        </w:tc>
      </w:tr>
      <w:tr w:rsidR="005930BE" w:rsidRPr="005930BE" w14:paraId="225FB29F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D8E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4F3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AC4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 (0.43-0.74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19A8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 (0.38-0.73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12EDD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 (0.33-0.73, p&lt;.001)</w:t>
            </w:r>
          </w:p>
        </w:tc>
      </w:tr>
      <w:tr w:rsidR="005930BE" w:rsidRPr="005930BE" w14:paraId="142212A4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4B8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B57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6E6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 (0.37-0.67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2D0F7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1 (0.36-0.74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7570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 (0.29-0.72, p&lt;.001)</w:t>
            </w:r>
          </w:p>
        </w:tc>
      </w:tr>
      <w:tr w:rsidR="005930BE" w:rsidRPr="005930BE" w14:paraId="65BA36BB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DD6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226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46E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 (0.46-0.79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5D23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 (0.48-0.92, p=.012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DD6E8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 (0.46-0.98, p=.039)</w:t>
            </w:r>
          </w:p>
        </w:tc>
      </w:tr>
      <w:tr w:rsidR="005930BE" w:rsidRPr="005930BE" w14:paraId="2C87AA33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8378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5CC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EB0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 (0.39-0.50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62FE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9 (0.34-0.46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7976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5 (0.29-0.42, p&lt;.001)</w:t>
            </w:r>
          </w:p>
        </w:tc>
      </w:tr>
      <w:tr w:rsidR="005930BE" w:rsidRPr="005930BE" w14:paraId="4C19E11F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3C51" w14:textId="77777777" w:rsidR="005930BE" w:rsidRPr="005930BE" w:rsidRDefault="005930BE" w:rsidP="005930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EECD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269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6028F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D1F63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0587F9EA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3908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A86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F9C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 (0.19-1.71, p=.315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DDFC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6 (0.44-4.20, p=.59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F57C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5 (0.37-4.29, p=.717)</w:t>
            </w:r>
          </w:p>
        </w:tc>
      </w:tr>
      <w:tr w:rsidR="005930BE" w:rsidRPr="005930BE" w14:paraId="1C4BCE03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4087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4F9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1CF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 (0.60-1.36, p=.62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7AE1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 (0.71-1.70, p=.668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E359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 (0.46-1.28, p=.303)</w:t>
            </w:r>
          </w:p>
        </w:tc>
      </w:tr>
      <w:tr w:rsidR="005930BE" w:rsidRPr="005930BE" w14:paraId="4B4E452E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FF6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E37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6AA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 (0.49-3.09, p=.653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6321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8 (0.47-3.48, p=.635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BD45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 (0.29-3.22, p=.965)</w:t>
            </w:r>
          </w:p>
        </w:tc>
      </w:tr>
      <w:tr w:rsidR="005930BE" w:rsidRPr="005930BE" w14:paraId="5F1C439A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D04D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E49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BE7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 (0.68-1.52, p=.928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9936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 (0.76-1.83, p=.467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7E58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 (0.65-1.78, p=.764)</w:t>
            </w:r>
          </w:p>
        </w:tc>
      </w:tr>
      <w:tr w:rsidR="005930BE" w:rsidRPr="005930BE" w14:paraId="607926E7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5E8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783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3E1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 (0.51-1.24, p=.31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46147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 (0.68-1.79, p=.69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4BCB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 (0.46-1.45, p=.495)</w:t>
            </w:r>
          </w:p>
        </w:tc>
      </w:tr>
      <w:tr w:rsidR="005930BE" w:rsidRPr="005930BE" w14:paraId="619EEA5A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452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F63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3D1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 (0.71-1.05, p=.13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FA6C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 (0.67-1.04, p=.10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D952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 (0.56-0.93, p=.013)</w:t>
            </w:r>
          </w:p>
        </w:tc>
      </w:tr>
      <w:tr w:rsidR="005930BE" w:rsidRPr="005930BE" w14:paraId="5F820DBE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76F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5CE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250D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 (0.37-0.90, p=.015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130A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 (0.38-1.07, p=.086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5253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 (0.23-0.85, p=.015)</w:t>
            </w:r>
          </w:p>
        </w:tc>
      </w:tr>
      <w:tr w:rsidR="005930BE" w:rsidRPr="005930BE" w14:paraId="158996C3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0C8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CDC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BF68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 (0.51-0.74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5F0BE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 (0.49-0.75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17B7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2 (0.40-0.67, p&lt;.001)</w:t>
            </w:r>
          </w:p>
        </w:tc>
      </w:tr>
      <w:tr w:rsidR="005930BE" w:rsidRPr="005930BE" w14:paraId="4EE8800E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824B" w14:textId="77777777" w:rsidR="005930BE" w:rsidRPr="005930BE" w:rsidRDefault="005930BE" w:rsidP="005930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eep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4DB7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307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2D812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7E7E8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00DF5369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7715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48A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26D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 (0.55-1.94, p=.918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73A6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 (0.46-1.50, p=.54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9564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 (0.45-1.56, p=.572)</w:t>
            </w:r>
          </w:p>
        </w:tc>
      </w:tr>
      <w:tr w:rsidR="005930BE" w:rsidRPr="005930BE" w14:paraId="11CD6B47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9B6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1B2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B737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2 (0.30-0.92, p=.02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1ADD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 (0.32-0.93, p=.026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6956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2 (0.30-0.92, p=.024)</w:t>
            </w:r>
          </w:p>
        </w:tc>
      </w:tr>
      <w:tr w:rsidR="005930BE" w:rsidRPr="005930BE" w14:paraId="4EC4BB13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4FB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1AC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BCE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 (0.21-0.64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AB7E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2 (0.19-0.55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D697E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6 (0.20-0.62, p&lt;.001)</w:t>
            </w:r>
          </w:p>
        </w:tc>
      </w:tr>
      <w:tr w:rsidR="005930BE" w:rsidRPr="005930BE" w14:paraId="37B010AE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998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ACE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C97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3 (0.24-0.77, p=.00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D3A5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8 (0.22-0.66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2DA5E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9 (0.22-0.69, p=.002)</w:t>
            </w:r>
          </w:p>
        </w:tc>
      </w:tr>
      <w:tr w:rsidR="005930BE" w:rsidRPr="005930BE" w14:paraId="72F9E67E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B67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78C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2ED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9 (0.17-0.51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042C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 (0.15-0.44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DACC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 (0.15-0.45, p&lt;.001)</w:t>
            </w:r>
          </w:p>
        </w:tc>
      </w:tr>
      <w:tr w:rsidR="005930BE" w:rsidRPr="005930BE" w14:paraId="7E130B33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634F" w14:textId="77777777" w:rsidR="005930BE" w:rsidRPr="005930BE" w:rsidRDefault="005930BE" w:rsidP="005930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D18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E27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37CDF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A2CBD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210957B9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9ABD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1E3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66B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 (0.41-0.76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157C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 (0.44-0.82, p=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2934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 (0.49-0.97, p=.033)</w:t>
            </w:r>
          </w:p>
        </w:tc>
      </w:tr>
      <w:tr w:rsidR="005930BE" w:rsidRPr="005930BE" w14:paraId="7F6C3983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25E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022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7A4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 (0.36-0.62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33B9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 (0.35-0.61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2712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 (0.41-0.74, p&lt;.001)</w:t>
            </w:r>
          </w:p>
        </w:tc>
      </w:tr>
      <w:tr w:rsidR="005930BE" w:rsidRPr="005930BE" w14:paraId="1C08B38D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4DF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4AC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A21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 (0.35-0.60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DD76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 (0.32-0.55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D4BF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5 (0.33-0.60, p&lt;.001)</w:t>
            </w:r>
          </w:p>
        </w:tc>
      </w:tr>
      <w:tr w:rsidR="005930BE" w:rsidRPr="005930BE" w14:paraId="664953C6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FA1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3F3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2307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0 (0.30-0.53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1907E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 (0.32-0.56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1208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 (0.34-0.64, p&lt;.001)</w:t>
            </w:r>
          </w:p>
        </w:tc>
      </w:tr>
      <w:tr w:rsidR="005930BE" w:rsidRPr="005930BE" w14:paraId="045A8A4B" w14:textId="77777777" w:rsidTr="005930BE">
        <w:trPr>
          <w:trHeight w:val="5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BB62" w14:textId="77777777" w:rsidR="005930BE" w:rsidRPr="005930BE" w:rsidRDefault="005930BE" w:rsidP="005930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HDL-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5A0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4D3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59AFC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7AB7B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7B648EE7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156C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903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B93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 (0.74-1.37, p=.97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C688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 (0.72-1.51, p=.812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2500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 (0.61-1.42, p=.734)</w:t>
            </w:r>
          </w:p>
        </w:tc>
      </w:tr>
      <w:tr w:rsidR="005930BE" w:rsidRPr="005930BE" w14:paraId="7A457FB0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320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DEA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A72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 (0.91-1.59, p=.188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81C6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 (0.71-1.38, p=.94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716E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 (0.55-1.18, p=.267)</w:t>
            </w:r>
          </w:p>
        </w:tc>
      </w:tr>
      <w:tr w:rsidR="005930BE" w:rsidRPr="005930BE" w14:paraId="493CDBB1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8DD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DB68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FE4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 (0.81-1.44, p=.618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D8C1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 (0.68-1.36, p=.808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3C94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 (0.46-1.04, p=.078)</w:t>
            </w:r>
          </w:p>
        </w:tc>
      </w:tr>
      <w:tr w:rsidR="005930BE" w:rsidRPr="005930BE" w14:paraId="128A11F0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F2A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23A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550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2 (1.31-2.28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8C0D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5 (1.05-2.01, p=.023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A916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 (0.81-1.71, p=.384)</w:t>
            </w:r>
          </w:p>
        </w:tc>
      </w:tr>
      <w:tr w:rsidR="005930BE" w:rsidRPr="005930BE" w14:paraId="0C747D78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EA0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A6BE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BA9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4 (1.00-1.80, p=.048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B0398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 (0.87-1.74, p=.237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5E3E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 (0.72-1.61, p=.713)</w:t>
            </w:r>
          </w:p>
        </w:tc>
      </w:tr>
      <w:tr w:rsidR="005930BE" w:rsidRPr="005930BE" w14:paraId="6475F2F6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1DC3" w14:textId="77777777" w:rsidR="005930BE" w:rsidRPr="005930BE" w:rsidRDefault="005930BE" w:rsidP="005930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B26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2CD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5531B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1F739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577F4104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BC7C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90D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D0A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 (0.39-1.47, p=.408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0D37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 (0.31-1.15, p=.126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C7848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 (0.23-0.95, p=.035)</w:t>
            </w:r>
          </w:p>
        </w:tc>
      </w:tr>
      <w:tr w:rsidR="005930BE" w:rsidRPr="005930BE" w14:paraId="2DE85E7F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0EA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A1C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9D2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 (0.66-2.26, p=.522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0409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 (0.42-1.36, p=.35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B46C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 (0.35-1.21, p=.175)</w:t>
            </w:r>
          </w:p>
        </w:tc>
      </w:tr>
      <w:tr w:rsidR="005930BE" w:rsidRPr="005930BE" w14:paraId="5875FC1A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0C2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CC3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8C0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 (0.56-1.66, p=.896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E3EE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 (0.47-1.33, p=.37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0645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 (0.37-1.10, p=.108)</w:t>
            </w:r>
          </w:p>
        </w:tc>
      </w:tr>
      <w:tr w:rsidR="005930BE" w:rsidRPr="005930BE" w14:paraId="3A72980D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488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A5F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403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 (0.57-1.61, p=.872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C2486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 (0.53-1.43, p=.583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203A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 (0.43-1.20, p=.202)</w:t>
            </w:r>
          </w:p>
        </w:tc>
      </w:tr>
      <w:tr w:rsidR="005930BE" w:rsidRPr="005930BE" w14:paraId="736F6F1B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ECA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E33E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7ED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1 (0.19-0.51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5E1B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8 (0.17-0.46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199A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3 (0.14-0.39, p&lt;.001)</w:t>
            </w:r>
          </w:p>
        </w:tc>
      </w:tr>
      <w:tr w:rsidR="005930BE" w:rsidRPr="005930BE" w14:paraId="3FF58508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52CD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3CD8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F10D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 (0.16-0.43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95D9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7 (0.17-0.44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8F40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 (0.13-0.35, p&lt;.001)</w:t>
            </w:r>
          </w:p>
        </w:tc>
      </w:tr>
      <w:tr w:rsidR="005930BE" w:rsidRPr="005930BE" w14:paraId="3D861112" w14:textId="77777777" w:rsidTr="005930BE">
        <w:trPr>
          <w:trHeight w:val="5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665D" w14:textId="77777777" w:rsidR="005930BE" w:rsidRPr="005930BE" w:rsidRDefault="005930BE" w:rsidP="005930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lood pressur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CB3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BC4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24FA6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67011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30BE" w:rsidRPr="005930BE" w14:paraId="0488E472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B1A9" w14:textId="77777777" w:rsidR="005930BE" w:rsidRPr="005930BE" w:rsidRDefault="005930BE" w:rsidP="005930B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7D3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1C4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4 (1.04-1.73, p=.02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05D9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5 (0.94-1.66, p=.118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406E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9 (0.85-1.65, p=.306)</w:t>
            </w:r>
          </w:p>
        </w:tc>
      </w:tr>
      <w:tr w:rsidR="005930BE" w:rsidRPr="005930BE" w14:paraId="3C9E2990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A2D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BE4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BD4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 (0.34-0.64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B2C1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 (0.29-0.65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6971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 (0.34-0.89, p=.015)</w:t>
            </w:r>
          </w:p>
        </w:tc>
      </w:tr>
      <w:tr w:rsidR="005930BE" w:rsidRPr="005930BE" w14:paraId="379C371B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50C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D4F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64FE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 (0.98-1.61, p=.070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14CE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8 (0.97-1.69, p=.077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EF6B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 (0.92-1.76, p=.141)</w:t>
            </w:r>
          </w:p>
        </w:tc>
      </w:tr>
      <w:tr w:rsidR="005930BE" w:rsidRPr="005930BE" w14:paraId="2798B2F2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D24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2ACE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125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 (0.33-0.58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0E7BA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 (0.31-0.63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6AD07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 (0.23-0.61, p&lt;.001)</w:t>
            </w:r>
          </w:p>
        </w:tc>
      </w:tr>
      <w:tr w:rsidR="005930BE" w:rsidRPr="005930BE" w14:paraId="5BB2BF2D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B9BE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80F8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86DB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 (0.94-1.58, p=.142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D547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 (0.83-1.48, p=.496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DB84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 (0.78-1.56, p=.568)</w:t>
            </w:r>
          </w:p>
        </w:tc>
      </w:tr>
      <w:tr w:rsidR="005930BE" w:rsidRPr="005930BE" w14:paraId="039D1F1F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FD35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CE9E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60B0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8 (0.35-0.66, p&lt;.00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AF8E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 (0.36-0.82, p=.003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AD1BD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0 (0.23-0.70, p=.001)</w:t>
            </w:r>
          </w:p>
        </w:tc>
      </w:tr>
      <w:tr w:rsidR="005930BE" w:rsidRPr="005930BE" w14:paraId="67BD3B38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AB79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182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3A4F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0 (1.08-1.80, p=.010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7B8F3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0 (0.98-1.72, p=.070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F0A5C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 (0.87-1.70, p=.244)</w:t>
            </w:r>
          </w:p>
        </w:tc>
      </w:tr>
      <w:tr w:rsidR="005930BE" w:rsidRPr="005930BE" w14:paraId="0887A718" w14:textId="77777777" w:rsidTr="005930BE">
        <w:trPr>
          <w:trHeight w:val="280"/>
        </w:trPr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5BE57" w14:textId="77777777" w:rsidR="005930BE" w:rsidRPr="005930BE" w:rsidRDefault="005930BE" w:rsidP="005930B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3F821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2F2BD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 (0.40-0.71, p&lt;.001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6713F4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 (0.43-0.89, p=.009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54292" w14:textId="77777777" w:rsidR="005930BE" w:rsidRPr="005930BE" w:rsidRDefault="005930BE" w:rsidP="005930BE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30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 (0.43-1.04, p=.075)</w:t>
            </w:r>
          </w:p>
        </w:tc>
      </w:tr>
    </w:tbl>
    <w:p w14:paraId="1A710748" w14:textId="77777777" w:rsidR="003F499A" w:rsidRDefault="003F499A" w:rsidP="003F499A">
      <w:pPr>
        <w:rPr>
          <w:rFonts w:ascii="Times New Roman" w:eastAsia="Times New Roman Uni" w:hAnsi="Times New Roman" w:cs="Times New Roman"/>
          <w:b/>
          <w:bCs/>
        </w:rPr>
      </w:pPr>
      <w:r w:rsidRPr="007154C8">
        <w:rPr>
          <w:rFonts w:ascii="Times New Roman" w:hAnsi="Times New Roman" w:cs="Times New Roman"/>
        </w:rPr>
        <w:t>Abbreviations: PA: physical activity; BMI: body mass index; HDL: Non-High-Density Lipoprotein Cholesterol.</w:t>
      </w:r>
    </w:p>
    <w:p w14:paraId="09388A89" w14:textId="59275467" w:rsidR="005930BE" w:rsidRPr="003F499A" w:rsidRDefault="005930BE">
      <w:pPr>
        <w:rPr>
          <w:rFonts w:ascii="Times New Roman" w:hAnsi="Times New Roman" w:cs="Times New Roman"/>
          <w:b/>
          <w:bCs/>
        </w:rPr>
      </w:pPr>
    </w:p>
    <w:p w14:paraId="54DDDAD1" w14:textId="77777777" w:rsidR="005930BE" w:rsidRDefault="005930BE">
      <w:pPr>
        <w:rPr>
          <w:rFonts w:ascii="Times New Roman" w:hAnsi="Times New Roman" w:cs="Times New Roman"/>
          <w:b/>
          <w:bCs/>
        </w:rPr>
      </w:pPr>
    </w:p>
    <w:p w14:paraId="30ACE9DB" w14:textId="77777777" w:rsidR="005930BE" w:rsidRDefault="005930BE">
      <w:pPr>
        <w:rPr>
          <w:rFonts w:ascii="Times New Roman" w:hAnsi="Times New Roman" w:cs="Times New Roman"/>
          <w:b/>
          <w:bCs/>
        </w:rPr>
      </w:pPr>
    </w:p>
    <w:p w14:paraId="78BA4FC4" w14:textId="5D5C1560" w:rsidR="005930BE" w:rsidRDefault="005930BE">
      <w:pPr>
        <w:rPr>
          <w:rFonts w:ascii="Times New Roman" w:hAnsi="Times New Roman" w:cs="Times New Roman"/>
          <w:b/>
          <w:bCs/>
        </w:rPr>
        <w:sectPr w:rsidR="005930BE" w:rsidSect="005930B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EF965B0" w14:textId="4DDB7F95" w:rsidR="005930BE" w:rsidRDefault="005930BE">
      <w:pPr>
        <w:rPr>
          <w:rFonts w:ascii="Times New Roman" w:hAnsi="Times New Roman" w:cs="Times New Roman"/>
          <w:b/>
          <w:bCs/>
        </w:rPr>
      </w:pPr>
    </w:p>
    <w:p w14:paraId="5E077A25" w14:textId="77777777" w:rsidR="005930BE" w:rsidRPr="005930BE" w:rsidRDefault="005930BE">
      <w:pPr>
        <w:rPr>
          <w:rFonts w:ascii="Times New Roman" w:hAnsi="Times New Roman" w:cs="Times New Roman"/>
          <w:b/>
          <w:bCs/>
        </w:rPr>
      </w:pPr>
    </w:p>
    <w:sectPr w:rsidR="005930BE" w:rsidRPr="00593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82A48" w14:textId="77777777" w:rsidR="00917C0F" w:rsidRDefault="00917C0F" w:rsidP="005930BE">
      <w:r>
        <w:separator/>
      </w:r>
    </w:p>
  </w:endnote>
  <w:endnote w:type="continuationSeparator" w:id="0">
    <w:p w14:paraId="77A5FD3E" w14:textId="77777777" w:rsidR="00917C0F" w:rsidRDefault="00917C0F" w:rsidP="00593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3A662" w14:textId="77777777" w:rsidR="00917C0F" w:rsidRDefault="00917C0F" w:rsidP="005930BE">
      <w:r>
        <w:separator/>
      </w:r>
    </w:p>
  </w:footnote>
  <w:footnote w:type="continuationSeparator" w:id="0">
    <w:p w14:paraId="7D60E508" w14:textId="77777777" w:rsidR="00917C0F" w:rsidRDefault="00917C0F" w:rsidP="00593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1sDA1MjQ3MbO0NDNV0lEKTi0uzszPAykwqgUAQhIlfiwAAAA="/>
  </w:docVars>
  <w:rsids>
    <w:rsidRoot w:val="004C3E4A"/>
    <w:rsid w:val="001103A3"/>
    <w:rsid w:val="002E22A7"/>
    <w:rsid w:val="003F499A"/>
    <w:rsid w:val="004C3E4A"/>
    <w:rsid w:val="005930BE"/>
    <w:rsid w:val="00917C0F"/>
    <w:rsid w:val="00D4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511BE6"/>
  <w15:chartTrackingRefBased/>
  <w15:docId w15:val="{8152B9EB-9A62-409E-8874-DC6E43C85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0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0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3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0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406</Words>
  <Characters>8018</Characters>
  <Application>Microsoft Office Word</Application>
  <DocSecurity>0</DocSecurity>
  <Lines>66</Lines>
  <Paragraphs>18</Paragraphs>
  <ScaleCrop>false</ScaleCrop>
  <Company/>
  <LinksUpToDate>false</LinksUpToDate>
  <CharactersWithSpaces>9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林 林</dc:creator>
  <cp:keywords/>
  <dc:description/>
  <cp:lastModifiedBy>建林 林</cp:lastModifiedBy>
  <cp:revision>4</cp:revision>
  <dcterms:created xsi:type="dcterms:W3CDTF">2025-05-12T07:28:00Z</dcterms:created>
  <dcterms:modified xsi:type="dcterms:W3CDTF">2025-05-15T03:14:00Z</dcterms:modified>
</cp:coreProperties>
</file>